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 w:firstRow="1" w:lastRow="0" w:firstColumn="1" w:lastColumn="0" w:noHBand="0" w:noVBand="1"/>
      </w:tblPr>
      <w:tblGrid>
        <w:gridCol w:w="2171"/>
        <w:gridCol w:w="2767"/>
        <w:gridCol w:w="1896"/>
        <w:gridCol w:w="963"/>
        <w:gridCol w:w="1209"/>
      </w:tblGrid>
      <w:tr w:rsidR="00271C0E" w14:paraId="13822634" w14:textId="77777777" w:rsidTr="00271C0E">
        <w:tc>
          <w:tcPr>
            <w:tcW w:w="2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B523B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b/>
                <w:color w:val="000000"/>
              </w:rPr>
              <w:t>Accepted name</w:t>
            </w:r>
          </w:p>
        </w:tc>
        <w:tc>
          <w:tcPr>
            <w:tcW w:w="2767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E688B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b/>
                <w:color w:val="000000"/>
              </w:rPr>
              <w:t>Possible synonym</w:t>
            </w:r>
          </w:p>
        </w:tc>
        <w:tc>
          <w:tcPr>
            <w:tcW w:w="1896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D5E6E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b/>
                <w:color w:val="000000"/>
              </w:rPr>
              <w:t>Comments</w:t>
            </w:r>
          </w:p>
        </w:tc>
        <w:tc>
          <w:tcPr>
            <w:tcW w:w="963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C9C2B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b/>
                <w:color w:val="000000"/>
              </w:rPr>
              <w:t>Caudal</w:t>
            </w:r>
          </w:p>
          <w:p w14:paraId="67700146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b/>
                <w:color w:val="000000"/>
              </w:rPr>
              <w:t>Cilia #</w:t>
            </w:r>
          </w:p>
        </w:tc>
        <w:tc>
          <w:tcPr>
            <w:tcW w:w="1209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DCA99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b/>
                <w:color w:val="000000"/>
              </w:rPr>
              <w:t>Habitat</w:t>
            </w:r>
          </w:p>
        </w:tc>
      </w:tr>
      <w:tr w:rsidR="00271C0E" w14:paraId="7C418995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04B79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agili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Stokes, 1886) Kahl, 1930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C055F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gyran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Stokes, 1887) Foissner. 1979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6F1FF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E7E01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4D94E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2C1F258B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809E5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 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07E44" w14:textId="77777777" w:rsidR="00271C0E" w:rsidRPr="008F08F1" w:rsidRDefault="00271C0E" w:rsidP="007F3A92">
            <w:pPr>
              <w:spacing w:before="0" w:after="0"/>
              <w:rPr>
                <w:lang w:val="fr-FR"/>
              </w:rPr>
            </w:pPr>
            <w:r w:rsidRPr="008F08F1">
              <w:rPr>
                <w:rFonts w:eastAsia="Times New Roman" w:cs="Times New Roman"/>
                <w:i/>
                <w:color w:val="000000"/>
                <w:sz w:val="22"/>
                <w:lang w:val="fr-FR"/>
              </w:rPr>
              <w:t>Urotricha nais</w:t>
            </w:r>
            <w:r w:rsidRPr="008F08F1">
              <w:rPr>
                <w:rFonts w:eastAsia="Times New Roman" w:cs="Times New Roman"/>
                <w:color w:val="000000"/>
                <w:sz w:val="22"/>
                <w:lang w:val="fr-FR"/>
              </w:rPr>
              <w:t xml:space="preserve"> Muñoz et al., 1987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8DC15" w14:textId="77777777" w:rsidR="00271C0E" w:rsidRPr="008F08F1" w:rsidRDefault="00271C0E" w:rsidP="007F3A92">
            <w:pPr>
              <w:spacing w:before="0" w:after="0"/>
              <w:rPr>
                <w:lang w:val="fr-FR"/>
              </w:rPr>
            </w:pPr>
            <w:r w:rsidRPr="008F08F1">
              <w:rPr>
                <w:rFonts w:eastAsia="Times New Roman" w:cs="Times New Roman"/>
                <w:color w:val="000000"/>
                <w:sz w:val="22"/>
                <w:lang w:val="fr-FR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FE241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79C2D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 </w:t>
            </w:r>
          </w:p>
        </w:tc>
      </w:tr>
      <w:tr w:rsidR="00271C0E" w14:paraId="6B10B1C2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00C01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baikalensis </w:t>
            </w:r>
            <w:r>
              <w:rPr>
                <w:rFonts w:eastAsia="Times New Roman" w:cs="Times New Roman"/>
                <w:color w:val="000000"/>
                <w:sz w:val="22"/>
              </w:rPr>
              <w:t>Alekperov et al., 2012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95948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2ED9B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233F7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070B6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57FA107F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04FCA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corlissiana </w:t>
            </w:r>
            <w:r>
              <w:rPr>
                <w:rFonts w:eastAsia="Times New Roman" w:cs="Times New Roman"/>
                <w:color w:val="000000"/>
                <w:sz w:val="22"/>
              </w:rPr>
              <w:t>Song and Wilbert, 1989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20360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platystom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Stokes, 1886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8519E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FE8C6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1CD9E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73B67FB8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7B9C5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discolor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Kahl, 1930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E880B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5E0CB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D9A93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FB02C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0B81E0AA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E99E0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dragescoi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Foissner, 1984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1ECBB" w14:textId="77777777" w:rsidR="00271C0E" w:rsidRPr="007F3A92" w:rsidRDefault="00271C0E" w:rsidP="007F3A92">
            <w:pPr>
              <w:spacing w:before="0" w:after="0"/>
              <w:rPr>
                <w:lang w:val="de-AT"/>
              </w:rPr>
            </w:pPr>
            <w:r w:rsidRPr="007F3A92">
              <w:rPr>
                <w:rFonts w:eastAsia="Times New Roman" w:cs="Times New Roman"/>
                <w:i/>
                <w:color w:val="000000"/>
                <w:sz w:val="22"/>
                <w:lang w:val="de-AT"/>
              </w:rPr>
              <w:t>Urotricha armata</w:t>
            </w:r>
            <w:r w:rsidRPr="007F3A92">
              <w:rPr>
                <w:rFonts w:eastAsia="Times New Roman" w:cs="Times New Roman"/>
                <w:color w:val="000000"/>
                <w:sz w:val="22"/>
                <w:lang w:val="de-AT"/>
              </w:rPr>
              <w:t xml:space="preserve"> Kahl, 1927 sensu Dragesco et al., 1974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3B148" w14:textId="77777777" w:rsidR="00271C0E" w:rsidRPr="007F3A92" w:rsidRDefault="00271C0E" w:rsidP="007F3A92">
            <w:pPr>
              <w:spacing w:before="0" w:after="0"/>
              <w:rPr>
                <w:lang w:val="de-AT"/>
              </w:rPr>
            </w:pPr>
            <w:r w:rsidRPr="007F3A92">
              <w:rPr>
                <w:rFonts w:eastAsia="Times New Roman" w:cs="Times New Roman"/>
                <w:color w:val="000000"/>
                <w:sz w:val="22"/>
                <w:lang w:val="de-AT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4C77D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5BFF4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1C1B30CD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49840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farct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Claparède and Lachmann, 1859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19576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faret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Claparède and Lachmann, 1859 (misspelling)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F8AE9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0EB94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A6BED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118D62AA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BE9CF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 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59306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gyrans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Stokes, 1887) Foissner, 1979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62B71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D54DB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D4859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25BEC75F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ECF9F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 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00BFB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minkewicki </w:t>
            </w:r>
            <w:r>
              <w:rPr>
                <w:rFonts w:eastAsia="Times New Roman" w:cs="Times New Roman"/>
                <w:color w:val="000000"/>
                <w:sz w:val="22"/>
              </w:rPr>
              <w:t>Schouteden, 1906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89AE4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AD64D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C07A8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2D5C121B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34D6C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 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DEDC4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minkewickzi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Schouteden, 1906 (misspelling)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7679F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F1C80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516E4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4430878F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F513A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 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BF97B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parvula </w:t>
            </w:r>
            <w:r>
              <w:rPr>
                <w:rFonts w:eastAsia="Times New Roman" w:cs="Times New Roman"/>
                <w:color w:val="000000"/>
                <w:sz w:val="22"/>
              </w:rPr>
              <w:t>Penard, 1922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ED499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EE798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78F47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336F9A3D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D6107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globosa </w:t>
            </w:r>
            <w:r>
              <w:rPr>
                <w:rFonts w:eastAsia="Times New Roman" w:cs="Times New Roman"/>
                <w:color w:val="000000"/>
                <w:sz w:val="22"/>
              </w:rPr>
              <w:t>Schewiakoff, 1892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0087C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246B3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F3012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403B8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620602E6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CDB51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gracilis </w:t>
            </w:r>
            <w:r>
              <w:rPr>
                <w:rFonts w:eastAsia="Times New Roman" w:cs="Times New Roman"/>
                <w:color w:val="000000"/>
                <w:sz w:val="22"/>
              </w:rPr>
              <w:t>Penard, 1922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6A55D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2D30E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773A2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C0CDA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33F3DAD9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A2D90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lagenul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Ehrenberg-Kent, 1881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2B863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8AE50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43909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CDF6C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121580A0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F7B8B" w14:textId="77777777" w:rsidR="00271C0E" w:rsidRPr="008F08F1" w:rsidRDefault="00271C0E" w:rsidP="007F3A92">
            <w:pPr>
              <w:spacing w:before="0" w:after="0"/>
              <w:rPr>
                <w:lang w:val="fr-FR"/>
              </w:rPr>
            </w:pPr>
            <w:r w:rsidRPr="008F08F1">
              <w:rPr>
                <w:rFonts w:eastAsia="Times New Roman" w:cs="Times New Roman"/>
                <w:i/>
                <w:color w:val="000000"/>
                <w:sz w:val="22"/>
                <w:lang w:val="fr-FR"/>
              </w:rPr>
              <w:t>Urotricha lemani</w:t>
            </w:r>
            <w:r w:rsidRPr="008F08F1">
              <w:rPr>
                <w:rFonts w:eastAsia="Times New Roman" w:cs="Times New Roman"/>
                <w:color w:val="000000"/>
                <w:sz w:val="22"/>
                <w:lang w:val="fr-FR"/>
              </w:rPr>
              <w:t xml:space="preserve"> Foissner et al., 1994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34CA1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armat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Dragesco, 1960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F7AC0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lemani 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is the replacement name for the junior primary homonym </w:t>
            </w: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. armata </w:t>
            </w:r>
            <w:r>
              <w:rPr>
                <w:rFonts w:eastAsia="Times New Roman" w:cs="Times New Roman"/>
                <w:color w:val="000000"/>
                <w:sz w:val="22"/>
              </w:rPr>
              <w:t>Dragesco, 1960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515C8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16110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258916A2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43D7C" w14:textId="77777777" w:rsidR="00271C0E" w:rsidRPr="008F08F1" w:rsidRDefault="00271C0E" w:rsidP="007F3A92">
            <w:pPr>
              <w:spacing w:before="0" w:after="0"/>
              <w:rPr>
                <w:lang w:val="fr-FR"/>
              </w:rPr>
            </w:pPr>
            <w:r w:rsidRPr="008F08F1">
              <w:rPr>
                <w:rFonts w:eastAsia="Times New Roman" w:cs="Times New Roman"/>
                <w:i/>
                <w:color w:val="000000"/>
                <w:sz w:val="22"/>
                <w:lang w:val="fr-FR"/>
              </w:rPr>
              <w:t>Urotricha nais</w:t>
            </w:r>
            <w:r w:rsidRPr="008F08F1">
              <w:rPr>
                <w:rFonts w:eastAsia="Times New Roman" w:cs="Times New Roman"/>
                <w:color w:val="000000"/>
                <w:sz w:val="22"/>
                <w:lang w:val="fr-FR"/>
              </w:rPr>
              <w:t xml:space="preserve"> Muñoz et al., 1987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7A332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Probably synonym of </w:t>
            </w: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agilis </w:t>
            </w:r>
            <w:r>
              <w:rPr>
                <w:rFonts w:eastAsia="Times New Roman" w:cs="Times New Roman"/>
                <w:color w:val="000000"/>
                <w:sz w:val="22"/>
              </w:rPr>
              <w:t>(Stokes, 1886) Kahl, 1930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CBD9C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2DAAB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BB987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7AACAFC5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60D3C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ondina </w:t>
            </w:r>
            <w:r>
              <w:rPr>
                <w:rFonts w:eastAsia="Times New Roman" w:cs="Times New Roman"/>
                <w:color w:val="000000"/>
                <w:sz w:val="22"/>
              </w:rPr>
              <w:t>Muñoz et al., 1989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6879C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D2E79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C9C07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AA65A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31B400CB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01A0B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ovat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Kahl, 1926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3ED0B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Possibly, a synonym of </w:t>
            </w:r>
            <w:r>
              <w:rPr>
                <w:rFonts w:eastAsia="Times New Roman" w:cs="Times New Roman"/>
                <w:i/>
                <w:color w:val="000000"/>
                <w:sz w:val="22"/>
              </w:rPr>
              <w:t>Urotricha farct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Claparède and Lachmann, 1859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978B2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7F2E5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E17CE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42D95D38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F461C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lastRenderedPageBreak/>
              <w:t>Urotricha platystom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Stokes, 1886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17C42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armata</w:t>
            </w:r>
            <w:r>
              <w:rPr>
                <w:rFonts w:eastAsia="Times New Roman" w:cs="Times New Roman"/>
                <w:color w:val="000000"/>
                <w:sz w:val="22"/>
              </w:rPr>
              <w:t>, Kahl, 1927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8D2E3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EF8F3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15BBE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53E8712E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9F4FA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 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7E72B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corlissian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Song and Wilbert, 1989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C6059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8F665" w14:textId="287FC44B" w:rsidR="00271C0E" w:rsidRDefault="008F08F1" w:rsidP="007F3A92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16624" w14:textId="57535A74" w:rsidR="00271C0E" w:rsidRDefault="008F08F1" w:rsidP="007F3A92">
            <w:pPr>
              <w:spacing w:before="0" w:after="0"/>
              <w:jc w:val="center"/>
            </w:pPr>
            <w:r w:rsidRPr="008F08F1">
              <w:rPr>
                <w:sz w:val="22"/>
              </w:rPr>
              <w:t>freshwater</w:t>
            </w:r>
          </w:p>
        </w:tc>
      </w:tr>
      <w:tr w:rsidR="00271C0E" w14:paraId="51BA08DC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AE687" w14:textId="77777777" w:rsidR="00271C0E" w:rsidRPr="007F3A92" w:rsidRDefault="00271C0E" w:rsidP="007F3A92">
            <w:pPr>
              <w:spacing w:before="0" w:after="0"/>
              <w:rPr>
                <w:lang w:val="de-AT"/>
              </w:rPr>
            </w:pPr>
            <w:r w:rsidRPr="007F3A92">
              <w:rPr>
                <w:rFonts w:eastAsia="Times New Roman" w:cs="Times New Roman"/>
                <w:i/>
                <w:color w:val="000000"/>
                <w:sz w:val="22"/>
                <w:lang w:val="de-AT"/>
              </w:rPr>
              <w:t>Urotricha psenneri</w:t>
            </w:r>
            <w:r w:rsidRPr="007F3A92">
              <w:rPr>
                <w:rFonts w:eastAsia="Times New Roman" w:cs="Times New Roman"/>
                <w:color w:val="000000"/>
                <w:sz w:val="22"/>
                <w:lang w:val="de-AT"/>
              </w:rPr>
              <w:t xml:space="preserve"> Sonntag and Foissner, 2004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A8357" w14:textId="77777777" w:rsidR="00271C0E" w:rsidRPr="007F3A92" w:rsidRDefault="00271C0E" w:rsidP="007F3A92">
            <w:pPr>
              <w:spacing w:before="0" w:after="0"/>
              <w:rPr>
                <w:lang w:val="de-AT"/>
              </w:rPr>
            </w:pPr>
            <w:r w:rsidRPr="007F3A92">
              <w:rPr>
                <w:rFonts w:eastAsia="Times New Roman" w:cs="Times New Roman"/>
                <w:color w:val="000000"/>
                <w:sz w:val="22"/>
                <w:lang w:val="de-AT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D6039" w14:textId="77777777" w:rsidR="00271C0E" w:rsidRPr="007F3A92" w:rsidRDefault="00271C0E" w:rsidP="007F3A92">
            <w:pPr>
              <w:spacing w:before="0" w:after="0"/>
              <w:rPr>
                <w:lang w:val="de-AT"/>
              </w:rPr>
            </w:pPr>
            <w:r w:rsidRPr="007F3A92">
              <w:rPr>
                <w:rFonts w:eastAsia="Times New Roman" w:cs="Times New Roman"/>
                <w:color w:val="000000"/>
                <w:sz w:val="22"/>
                <w:lang w:val="de-AT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1265A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914A5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1C17C5C3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2B0C4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pusill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Penard, 1922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44F08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8BB1A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Kahl (1930) doubted that this species was an </w:t>
            </w:r>
            <w:r>
              <w:rPr>
                <w:rFonts w:eastAsia="Times New Roman" w:cs="Times New Roman"/>
                <w:i/>
                <w:color w:val="000000"/>
                <w:sz w:val="22"/>
              </w:rPr>
              <w:t>Urotricha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E9C14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6779E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5676EE77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A89C1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ristoi </w:t>
            </w:r>
            <w:r>
              <w:rPr>
                <w:rFonts w:eastAsia="Times New Roman" w:cs="Times New Roman"/>
                <w:color w:val="000000"/>
                <w:sz w:val="22"/>
              </w:rPr>
              <w:t>Krainer, 1995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388A1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D6853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7F7D7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BDC16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6D578D24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72718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sphaerica </w:t>
            </w:r>
            <w:r>
              <w:rPr>
                <w:rFonts w:eastAsia="Times New Roman" w:cs="Times New Roman"/>
                <w:color w:val="000000"/>
                <w:sz w:val="22"/>
              </w:rPr>
              <w:t>Grolière, 1977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391B8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A1D0E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97A6E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A875C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01F4B886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E8B2C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synuraphaga </w:t>
            </w:r>
            <w:r>
              <w:rPr>
                <w:rFonts w:eastAsia="Times New Roman" w:cs="Times New Roman"/>
                <w:color w:val="000000"/>
                <w:sz w:val="22"/>
              </w:rPr>
              <w:t>Kahl, 1927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E02CE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E814A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2AF4C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BF862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5D793D02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795F8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vitrea </w:t>
            </w:r>
            <w:r>
              <w:rPr>
                <w:rFonts w:eastAsia="Times New Roman" w:cs="Times New Roman"/>
                <w:color w:val="000000"/>
                <w:sz w:val="22"/>
              </w:rPr>
              <w:t>Martín-Gonzalez et al., 1985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101CB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EAA27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2791B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CB99B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3DB673EF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65D6E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furcat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Schewiakoff, 1892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B076C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8987E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F06F1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A3E58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57E30A00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A79FC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macrostom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Foissner, 1983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66A13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03737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30A6E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3E272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7EA514EA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392FE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pseudofurcat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Krainer, 1995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AF0D0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553E6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06D9A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99EFD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52591188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06060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cyrtonucleat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Martin and Montagnes, 1993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E1705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5F3FC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DC3DE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FF3C3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marine,</w:t>
            </w:r>
          </w:p>
          <w:p w14:paraId="4417710E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brackish</w:t>
            </w:r>
          </w:p>
        </w:tc>
      </w:tr>
      <w:tr w:rsidR="00271C0E" w14:paraId="56C985EB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27A61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spetai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Foissner, 2012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DAB44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002E2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B4DE6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868CF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3B9AB3F4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37578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matthesi matthesi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Krainer, 1995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E420D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matthesi</w:t>
            </w:r>
            <w:r>
              <w:rPr>
                <w:rFonts w:eastAsia="Times New Roman" w:cs="Times New Roman"/>
                <w:color w:val="000000"/>
                <w:sz w:val="22"/>
              </w:rPr>
              <w:t>, Krainer, 1995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8D52D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6DAC5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3-4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36C9D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055BC60D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67E38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matthesi tristich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Foissner and Pfister, 1997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4F75E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2C6DC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3CD78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4-5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E75D9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2E2AEB38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98763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trich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Wang and Nie, 1933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BB050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7D49D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465ED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4, rarely 5-6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6F53C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2ACFC678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E96D0" w14:textId="77777777" w:rsidR="00271C0E" w:rsidRPr="008F08F1" w:rsidRDefault="00271C0E" w:rsidP="007F3A92">
            <w:pPr>
              <w:spacing w:before="0" w:after="0"/>
              <w:rPr>
                <w:lang w:val="it-IT"/>
              </w:rPr>
            </w:pPr>
            <w:r w:rsidRPr="008F08F1">
              <w:rPr>
                <w:rFonts w:eastAsia="Times New Roman" w:cs="Times New Roman"/>
                <w:i/>
                <w:color w:val="000000"/>
                <w:sz w:val="22"/>
                <w:lang w:val="it-IT"/>
              </w:rPr>
              <w:t>Urotricha castalia</w:t>
            </w:r>
            <w:r w:rsidRPr="008F08F1">
              <w:rPr>
                <w:rFonts w:eastAsia="Times New Roman" w:cs="Times New Roman"/>
                <w:color w:val="000000"/>
                <w:sz w:val="22"/>
                <w:lang w:val="it-IT"/>
              </w:rPr>
              <w:t xml:space="preserve"> Muñoz et al., 1987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C90BD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rotunda</w:t>
            </w:r>
            <w:r>
              <w:rPr>
                <w:rFonts w:eastAsia="Times New Roman" w:cs="Times New Roman"/>
                <w:color w:val="000000"/>
                <w:sz w:val="22"/>
              </w:rPr>
              <w:t>, Fernandez-Leborans and Novillo, 1994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98113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96449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4-9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908B4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669EBBDC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DC4B4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antarctic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Wilbert and Song, 2008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028CC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9FA3D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1F817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ca. 6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73CA2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marine,</w:t>
            </w:r>
          </w:p>
          <w:p w14:paraId="0D5DE820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brackish</w:t>
            </w:r>
          </w:p>
        </w:tc>
      </w:tr>
      <w:tr w:rsidR="00271C0E" w14:paraId="40BF52D2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9D583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multisetos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Wang &amp; Nie, 1933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106B1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 xml:space="preserve">Urotricha faurei </w:t>
            </w:r>
            <w:r>
              <w:rPr>
                <w:rFonts w:eastAsia="Times New Roman" w:cs="Times New Roman"/>
                <w:color w:val="000000"/>
                <w:sz w:val="22"/>
              </w:rPr>
              <w:t>Dragesco et al., 1974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A70C5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4FF72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At least 10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895FF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362601E5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90D72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t>Urotricha apsheronic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Alekperov, 1984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58902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5ED37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A2881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2-16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0A851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237F04F0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37931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i/>
                <w:color w:val="000000"/>
                <w:sz w:val="22"/>
              </w:rPr>
              <w:lastRenderedPageBreak/>
              <w:t>Urotricha pelagica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Kahl, 1935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D462F" w14:textId="77777777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A5CCF" w14:textId="7044440B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>Redescribed by Foissner and Pfister (1997) who mention</w:t>
            </w:r>
            <w:r w:rsidR="008F08F1">
              <w:rPr>
                <w:rFonts w:eastAsia="Times New Roman" w:cs="Times New Roman"/>
                <w:color w:val="000000"/>
                <w:sz w:val="22"/>
              </w:rPr>
              <w:t>ed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high similarity to </w:t>
            </w:r>
            <w:r>
              <w:rPr>
                <w:rFonts w:eastAsia="Times New Roman" w:cs="Times New Roman"/>
                <w:i/>
                <w:color w:val="000000"/>
                <w:sz w:val="22"/>
              </w:rPr>
              <w:t>U. apsheronica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71B9C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4-18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B022C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58672FB0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D3271" w14:textId="77777777" w:rsidR="00271C0E" w:rsidRPr="008F08F1" w:rsidRDefault="00271C0E" w:rsidP="007F3A92">
            <w:pPr>
              <w:spacing w:before="0" w:after="0"/>
              <w:rPr>
                <w:lang w:val="it-IT"/>
              </w:rPr>
            </w:pPr>
            <w:r w:rsidRPr="008F08F1">
              <w:rPr>
                <w:rFonts w:eastAsia="Times New Roman" w:cs="Times New Roman"/>
                <w:i/>
                <w:color w:val="000000"/>
                <w:sz w:val="22"/>
                <w:lang w:val="it-IT"/>
              </w:rPr>
              <w:t>Urotricha terricola</w:t>
            </w:r>
            <w:r w:rsidRPr="008F08F1">
              <w:rPr>
                <w:rFonts w:eastAsia="Times New Roman" w:cs="Times New Roman"/>
                <w:color w:val="000000"/>
                <w:sz w:val="22"/>
                <w:lang w:val="it-IT"/>
              </w:rPr>
              <w:t xml:space="preserve"> Alekperov and Musayev, 1988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50F49" w14:textId="77777777" w:rsidR="00271C0E" w:rsidRPr="008F08F1" w:rsidRDefault="00271C0E" w:rsidP="007F3A92">
            <w:pPr>
              <w:spacing w:before="0" w:after="0"/>
              <w:rPr>
                <w:lang w:val="it-IT"/>
              </w:rPr>
            </w:pPr>
            <w:r w:rsidRPr="008F08F1">
              <w:rPr>
                <w:rFonts w:eastAsia="Times New Roman" w:cs="Times New Roman"/>
                <w:color w:val="000000"/>
                <w:sz w:val="22"/>
                <w:lang w:val="it-IT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8557D" w14:textId="5D366374" w:rsidR="00271C0E" w:rsidRDefault="00271C0E" w:rsidP="007F3A92">
            <w:pPr>
              <w:spacing w:before="0" w:after="0"/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Redescription required </w:t>
            </w:r>
            <w:r w:rsidR="008F08F1">
              <w:rPr>
                <w:rFonts w:eastAsia="Times New Roman" w:cs="Times New Roman"/>
                <w:color w:val="000000"/>
                <w:sz w:val="22"/>
              </w:rPr>
              <w:t>according to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Foissner and Pfister (1997)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45A74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ED6E7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soil</w:t>
            </w:r>
          </w:p>
        </w:tc>
      </w:tr>
      <w:tr w:rsidR="00271C0E" w14:paraId="18B60F8C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D5B21" w14:textId="77777777" w:rsidR="00271C0E" w:rsidRPr="007F3A92" w:rsidRDefault="00271C0E" w:rsidP="007F3A92">
            <w:pPr>
              <w:spacing w:before="0" w:after="0"/>
              <w:rPr>
                <w:lang w:val="de-AT"/>
              </w:rPr>
            </w:pPr>
            <w:r w:rsidRPr="007F3A92">
              <w:rPr>
                <w:rFonts w:eastAsia="Times New Roman" w:cs="Times New Roman"/>
                <w:i/>
                <w:color w:val="000000"/>
                <w:sz w:val="22"/>
                <w:lang w:val="de-AT"/>
              </w:rPr>
              <w:t>Urotricha simonsbergeri</w:t>
            </w:r>
            <w:r w:rsidRPr="007F3A92">
              <w:rPr>
                <w:rFonts w:eastAsia="Times New Roman" w:cs="Times New Roman"/>
                <w:color w:val="000000"/>
                <w:sz w:val="22"/>
                <w:lang w:val="de-AT"/>
              </w:rPr>
              <w:t xml:space="preserve"> Foissner et al., 1999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DB73C" w14:textId="77777777" w:rsidR="00271C0E" w:rsidRPr="007F3A92" w:rsidRDefault="00271C0E" w:rsidP="007F3A92">
            <w:pPr>
              <w:spacing w:before="0" w:after="0"/>
              <w:rPr>
                <w:lang w:val="de-AT"/>
              </w:rPr>
            </w:pPr>
            <w:r w:rsidRPr="007F3A92">
              <w:rPr>
                <w:rFonts w:eastAsia="Times New Roman" w:cs="Times New Roman"/>
                <w:color w:val="000000"/>
                <w:sz w:val="22"/>
                <w:lang w:val="de-AT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B661E" w14:textId="77777777" w:rsidR="00271C0E" w:rsidRPr="007F3A92" w:rsidRDefault="00271C0E" w:rsidP="007F3A92">
            <w:pPr>
              <w:spacing w:before="0" w:after="0"/>
              <w:rPr>
                <w:lang w:val="de-AT"/>
              </w:rPr>
            </w:pPr>
            <w:r w:rsidRPr="007F3A92">
              <w:rPr>
                <w:rFonts w:eastAsia="Times New Roman" w:cs="Times New Roman"/>
                <w:color w:val="000000"/>
                <w:sz w:val="22"/>
                <w:lang w:val="de-AT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96755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ca. 25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E314D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reshwater</w:t>
            </w:r>
          </w:p>
        </w:tc>
      </w:tr>
      <w:tr w:rsidR="00271C0E" w14:paraId="415C67DA" w14:textId="77777777" w:rsidTr="00271C0E">
        <w:tc>
          <w:tcPr>
            <w:tcW w:w="217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F26A8" w14:textId="77777777" w:rsidR="00271C0E" w:rsidRPr="008F08F1" w:rsidRDefault="00271C0E" w:rsidP="007F3A92">
            <w:pPr>
              <w:spacing w:before="0" w:after="0"/>
              <w:rPr>
                <w:lang w:val="fr-FR"/>
              </w:rPr>
            </w:pPr>
            <w:r w:rsidRPr="008F08F1">
              <w:rPr>
                <w:rFonts w:eastAsia="Times New Roman" w:cs="Times New Roman"/>
                <w:i/>
                <w:color w:val="000000"/>
                <w:sz w:val="22"/>
                <w:lang w:val="fr-FR"/>
              </w:rPr>
              <w:t>Urotricha venatrix</w:t>
            </w:r>
            <w:r w:rsidRPr="008F08F1">
              <w:rPr>
                <w:rFonts w:eastAsia="Times New Roman" w:cs="Times New Roman"/>
                <w:color w:val="000000"/>
                <w:sz w:val="22"/>
                <w:lang w:val="fr-FR"/>
              </w:rPr>
              <w:t xml:space="preserve"> (Kahl, 1935) Foissner and Pfister, 1997</w:t>
            </w:r>
          </w:p>
        </w:tc>
        <w:tc>
          <w:tcPr>
            <w:tcW w:w="2767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AC8BB" w14:textId="77777777" w:rsidR="00271C0E" w:rsidRPr="008F08F1" w:rsidRDefault="00271C0E" w:rsidP="007F3A92">
            <w:pPr>
              <w:spacing w:before="0" w:after="0"/>
              <w:rPr>
                <w:lang w:val="fr-FR"/>
              </w:rPr>
            </w:pPr>
            <w:r w:rsidRPr="008F08F1">
              <w:rPr>
                <w:rFonts w:eastAsia="Times New Roman" w:cs="Times New Roman"/>
                <w:color w:val="000000"/>
                <w:sz w:val="22"/>
                <w:lang w:val="fr-FR"/>
              </w:rPr>
              <w:t> </w:t>
            </w:r>
          </w:p>
        </w:tc>
        <w:tc>
          <w:tcPr>
            <w:tcW w:w="189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395A2" w14:textId="77777777" w:rsidR="00271C0E" w:rsidRPr="008F08F1" w:rsidRDefault="00271C0E" w:rsidP="007F3A92">
            <w:pPr>
              <w:spacing w:before="0" w:after="0"/>
              <w:rPr>
                <w:lang w:val="fr-FR"/>
              </w:rPr>
            </w:pPr>
            <w:r w:rsidRPr="008F08F1">
              <w:rPr>
                <w:rFonts w:eastAsia="Times New Roman" w:cs="Times New Roman"/>
                <w:color w:val="000000"/>
                <w:sz w:val="22"/>
                <w:lang w:val="fr-FR"/>
              </w:rPr>
              <w:t> </w:t>
            </w:r>
          </w:p>
        </w:tc>
        <w:tc>
          <w:tcPr>
            <w:tcW w:w="96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050AE" w14:textId="77777777" w:rsidR="00271C0E" w:rsidRDefault="00271C0E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27-35</w:t>
            </w:r>
          </w:p>
        </w:tc>
        <w:tc>
          <w:tcPr>
            <w:tcW w:w="120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3DB2E" w14:textId="63093D1F" w:rsidR="00271C0E" w:rsidRDefault="008F08F1" w:rsidP="007F3A92">
            <w:pPr>
              <w:spacing w:before="0" w:after="0"/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f</w:t>
            </w:r>
            <w:r w:rsidR="00271C0E">
              <w:rPr>
                <w:rFonts w:eastAsia="Times New Roman" w:cs="Times New Roman"/>
                <w:color w:val="000000"/>
                <w:sz w:val="22"/>
              </w:rPr>
              <w:t>reshwater</w:t>
            </w:r>
          </w:p>
        </w:tc>
      </w:tr>
    </w:tbl>
    <w:p w14:paraId="1108DEA7" w14:textId="77777777" w:rsidR="00BD4ECD" w:rsidRDefault="008F08F1"/>
    <w:sectPr w:rsidR="00BD4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C0E"/>
    <w:rsid w:val="00271C0E"/>
    <w:rsid w:val="008F08F1"/>
    <w:rsid w:val="00B80255"/>
    <w:rsid w:val="00E9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6B24F"/>
  <w15:chartTrackingRefBased/>
  <w15:docId w15:val="{5623E829-F019-4CD9-9FB6-7EADABFD5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1C0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240" w:line="240" w:lineRule="auto"/>
    </w:pPr>
    <w:rPr>
      <w:rFonts w:ascii="Times New Roman" w:eastAsia="Calibri" w:hAnsi="Times New Roman" w:cs="Calibri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271C0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mbria" w:eastAsia="Calibri" w:hAnsi="Cambria" w:cs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6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tag, Bettina</dc:creator>
  <cp:keywords/>
  <dc:description/>
  <cp:lastModifiedBy>Bettina Sonntag</cp:lastModifiedBy>
  <cp:revision>2</cp:revision>
  <dcterms:created xsi:type="dcterms:W3CDTF">2021-09-30T15:46:00Z</dcterms:created>
  <dcterms:modified xsi:type="dcterms:W3CDTF">2021-12-02T13:17:00Z</dcterms:modified>
</cp:coreProperties>
</file>